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97C9B" w14:textId="77777777" w:rsidR="001219A9" w:rsidRPr="00E71A70" w:rsidRDefault="1CDC8D0D" w:rsidP="064A103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71A7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</w:t>
      </w:r>
    </w:p>
    <w:p w14:paraId="4448DFAA" w14:textId="77777777" w:rsidR="001219A9" w:rsidRPr="00E71A70" w:rsidRDefault="1CDC8D0D" w:rsidP="064A103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71A7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</w:t>
      </w:r>
      <w:r w:rsidR="0E3A6421" w:rsidRPr="00E71A7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ry Table 1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 Demographical and clinical data according to ATN profile.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2805"/>
        <w:gridCol w:w="1333"/>
        <w:gridCol w:w="1437"/>
        <w:gridCol w:w="1468"/>
        <w:gridCol w:w="1972"/>
      </w:tblGrid>
      <w:tr w:rsidR="064A1035" w:rsidRPr="00E71A70" w14:paraId="217CDF9E" w14:textId="77777777" w:rsidTr="337F1B6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A70AE10" w14:textId="77777777" w:rsidR="064A1035" w:rsidRPr="00E71A70" w:rsidRDefault="064A1035" w:rsidP="064A10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marker</w:t>
            </w:r>
            <w:proofErr w:type="spellEnd"/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</w:t>
            </w:r>
            <w:r w:rsidR="717F6B1B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728DD1AF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file</w:t>
            </w:r>
            <w:proofErr w:type="spellEnd"/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14:paraId="672A6659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A6C4BB3" w14:textId="77777777" w:rsidR="064A1035" w:rsidRPr="00E71A70" w:rsidRDefault="064A1035" w:rsidP="064A10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+T+N+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16027AE" w14:textId="77777777" w:rsidR="064A1035" w:rsidRPr="00E71A70" w:rsidRDefault="064A1035" w:rsidP="064A10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-T-N- </w:t>
            </w:r>
          </w:p>
          <w:p w14:paraId="0A37501D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238F4E4" w14:textId="77777777" w:rsidR="064A1035" w:rsidRPr="00E71A70" w:rsidRDefault="064A1035" w:rsidP="064A10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+T-/N-</w:t>
            </w:r>
          </w:p>
          <w:p w14:paraId="5DAB6C7B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35D0A85" w14:textId="77777777" w:rsidR="064A1035" w:rsidRPr="00E71A70" w:rsidRDefault="064A1035" w:rsidP="064A10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-T+/N+ </w:t>
            </w:r>
          </w:p>
        </w:tc>
      </w:tr>
      <w:tr w:rsidR="064A1035" w:rsidRPr="00E71A70" w14:paraId="6F7EB42F" w14:textId="77777777" w:rsidTr="337F1B67"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E03C8CA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otal    </w:t>
            </w:r>
          </w:p>
          <w:p w14:paraId="70ED0CDD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T+/PET-  </w:t>
            </w:r>
          </w:p>
          <w:p w14:paraId="223C5E89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ge    </w:t>
            </w:r>
          </w:p>
          <w:p w14:paraId="7914D577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x female/male (% fem)    </w:t>
            </w:r>
          </w:p>
          <w:p w14:paraId="3FEA966C" w14:textId="77777777" w:rsidR="064A1035" w:rsidRPr="00E71A70" w:rsidRDefault="064A1035" w:rsidP="1D411891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SE (n=</w:t>
            </w:r>
            <w:r w:rsidR="01645639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29A2E26" w14:textId="77777777" w:rsidR="064A1035" w:rsidRPr="00E71A70" w:rsidRDefault="064A1035" w:rsidP="1D411891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OE</w:t>
            </w:r>
            <w:r w:rsidR="034DC556" w:rsidRPr="00E71A70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val="en-US"/>
              </w:rPr>
              <w:t>ε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+/- (%+) (n=</w:t>
            </w:r>
            <w:r w:rsidR="2032F6C4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  </w:t>
            </w:r>
          </w:p>
          <w:p w14:paraId="742A38AC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llow up diagnosis  </w:t>
            </w:r>
          </w:p>
          <w:p w14:paraId="2D06FAF1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MCI due to AD   </w:t>
            </w:r>
          </w:p>
          <w:p w14:paraId="4A6FF158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Dementia due to AD   </w:t>
            </w:r>
          </w:p>
          <w:p w14:paraId="34C13129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Dementia with Lewy bodies   </w:t>
            </w:r>
          </w:p>
          <w:p w14:paraId="7955AEE5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Vascular dementia  </w:t>
            </w:r>
          </w:p>
          <w:p w14:paraId="3CFF01CE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Cognitively unimpaired</w:t>
            </w:r>
          </w:p>
          <w:p w14:paraId="234EEFEA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Frontotemporal dementia  </w:t>
            </w:r>
          </w:p>
          <w:p w14:paraId="6BB7008C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MCI non degenerative  </w:t>
            </w:r>
          </w:p>
          <w:p w14:paraId="4CD4D1AF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SMC  </w:t>
            </w:r>
          </w:p>
          <w:p w14:paraId="00B27B35" w14:textId="77777777" w:rsidR="064A1035" w:rsidRPr="00E71A70" w:rsidRDefault="064A1035" w:rsidP="1D4118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A0278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="2291A999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I degenerative non-AD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45DF613" w14:textId="77777777" w:rsidR="064A1035" w:rsidRPr="00E71A70" w:rsidRDefault="064A1035" w:rsidP="064A103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Depressive </w:t>
            </w:r>
            <w:proofErr w:type="spellStart"/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eudodementia</w:t>
            </w:r>
            <w:proofErr w:type="spellEnd"/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 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78A0E15" w14:textId="77777777" w:rsidR="064A1035" w:rsidRPr="00E71A70" w:rsidRDefault="3CD38F18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2967C38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5D811C7F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 (9</w:t>
            </w:r>
            <w:r w:rsidR="559F1858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5C20EC7A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2B35DFFF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 (8.</w:t>
            </w:r>
            <w:r w:rsidR="6855C087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   </w:t>
            </w:r>
          </w:p>
          <w:p w14:paraId="18EB176E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636CFE6E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</w:t>
            </w:r>
            <w:r w:rsidR="5039CA7F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2%)  </w:t>
            </w:r>
          </w:p>
          <w:p w14:paraId="565F6ADE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</w:t>
            </w:r>
            <w:r w:rsidR="3094121F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 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.</w:t>
            </w:r>
            <w:r w:rsidR="128D5900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09D7461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8/35 (52%) </w:t>
            </w:r>
          </w:p>
          <w:p w14:paraId="02EB378F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215690" w14:textId="77777777" w:rsidR="064A1035" w:rsidRPr="00E71A70" w:rsidRDefault="2B2EAFA1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7 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762FE586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166260FC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 (2</w:t>
            </w:r>
            <w:r w:rsidR="3718FCD3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0BCACAAA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</w:t>
            </w:r>
            <w:r w:rsidR="311113E3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47CDF8BD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 (1%)  </w:t>
            </w:r>
          </w:p>
          <w:p w14:paraId="68268667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 (1%)  </w:t>
            </w:r>
          </w:p>
          <w:p w14:paraId="6A09E912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33E67AC6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1BBD13F9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0BE14808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09FA2A7E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400CB56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1CE0424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  </w:t>
            </w:r>
          </w:p>
          <w:p w14:paraId="58637C7B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/4</w:t>
            </w:r>
            <w:r w:rsidR="318BC858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%)    </w:t>
            </w:r>
          </w:p>
          <w:p w14:paraId="268958DB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</w:t>
            </w:r>
            <w:r w:rsidR="02C4008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.</w:t>
            </w:r>
            <w:r w:rsidR="7CC6ADE2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     </w:t>
            </w:r>
          </w:p>
          <w:p w14:paraId="4EA5AAE4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1E6182D9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73676F60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</w:t>
            </w:r>
            <w:r w:rsidR="20382B94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  </w:t>
            </w:r>
          </w:p>
          <w:p w14:paraId="3725EE7B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2CA0D879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2CBB85BC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8)</w:t>
            </w:r>
          </w:p>
          <w:p w14:paraId="6CF3717B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/3</w:t>
            </w:r>
            <w:r w:rsidR="69C02B06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521228C7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6A05A809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8F063A" w14:textId="77777777" w:rsidR="064A1035" w:rsidRPr="00E71A70" w:rsidRDefault="59DA396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%)</w:t>
            </w:r>
          </w:p>
          <w:p w14:paraId="189F3254" w14:textId="77777777" w:rsidR="064A1035" w:rsidRPr="00E71A70" w:rsidRDefault="59DA396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6D0C173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2C108C5B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</w:t>
            </w:r>
            <w:r w:rsidR="03AB65AA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3FC15D5E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4%)</w:t>
            </w:r>
          </w:p>
          <w:p w14:paraId="50ED22E0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 </w:t>
            </w:r>
          </w:p>
          <w:p w14:paraId="6F93F3B8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 (15%)  </w:t>
            </w:r>
          </w:p>
          <w:p w14:paraId="3BD32706" w14:textId="77777777" w:rsidR="064A1035" w:rsidRPr="00E71A70" w:rsidRDefault="277E4EDA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412884AC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57D8D425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 (9%)  </w:t>
            </w:r>
          </w:p>
          <w:p w14:paraId="21A1D9C2" w14:textId="77777777" w:rsidR="064A1035" w:rsidRPr="00E71A70" w:rsidRDefault="2134AB86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FDD807F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%)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3C80384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4    </w:t>
            </w:r>
          </w:p>
          <w:p w14:paraId="282203B4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0/34 (54%)    </w:t>
            </w:r>
          </w:p>
          <w:p w14:paraId="22E64600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6.2 (10.4)     </w:t>
            </w:r>
          </w:p>
          <w:p w14:paraId="694D052C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7/37(50%)     </w:t>
            </w:r>
          </w:p>
          <w:p w14:paraId="614328F1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0 (4.6)</w:t>
            </w:r>
          </w:p>
          <w:p w14:paraId="1D813690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0/35(46%)  </w:t>
            </w:r>
          </w:p>
          <w:p w14:paraId="5A39BBE3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2D2AB4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447B7B7A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 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2</w:t>
            </w:r>
            <w:r w:rsidR="499E42E0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 </w:t>
            </w:r>
          </w:p>
          <w:p w14:paraId="109E10D6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8%) </w:t>
            </w:r>
          </w:p>
          <w:p w14:paraId="6698B97D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 (26%)  </w:t>
            </w:r>
          </w:p>
          <w:p w14:paraId="062AF3B7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 (1%)  </w:t>
            </w:r>
          </w:p>
          <w:p w14:paraId="57E2556F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 (5%)  </w:t>
            </w:r>
          </w:p>
          <w:p w14:paraId="5A11CADE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="2F82601F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4%)  </w:t>
            </w:r>
          </w:p>
          <w:p w14:paraId="71319394" w14:textId="77777777" w:rsidR="064A1035" w:rsidRPr="00E71A70" w:rsidRDefault="652908E1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71B61E9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7D194CFD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 (1%)  </w:t>
            </w:r>
          </w:p>
          <w:p w14:paraId="237AFA41" w14:textId="77777777" w:rsidR="53B46605" w:rsidRPr="00E71A70" w:rsidRDefault="53B4660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3AD8BB85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4CCC6D0" w14:textId="77777777" w:rsidR="064A1035" w:rsidRPr="00E71A70" w:rsidRDefault="1A0D983A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    </w:t>
            </w:r>
          </w:p>
          <w:p w14:paraId="3610D5F2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245923AC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="4C91B03F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52C6251B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    </w:t>
            </w:r>
          </w:p>
          <w:p w14:paraId="5AE16B98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</w:t>
            </w:r>
            <w:r w:rsidR="7B81F1F6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6D28B2AB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    </w:t>
            </w:r>
          </w:p>
          <w:p w14:paraId="52573D1B" w14:textId="77777777" w:rsidR="064A1035" w:rsidRPr="00E71A70" w:rsidRDefault="482BDC41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8/11 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7</w:t>
            </w:r>
            <w:r w:rsidR="7EA5A3B4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54D6BB3A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</w:t>
            </w:r>
            <w:r w:rsidR="44F8A4E0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</w:t>
            </w:r>
            <w:r w:rsidR="7A74E057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7EEB114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/22 (35%)</w:t>
            </w:r>
          </w:p>
          <w:p w14:paraId="6E7BEAA2" w14:textId="77777777" w:rsidR="064A1035" w:rsidRPr="00E71A70" w:rsidRDefault="064A1035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  <w:p w14:paraId="31C3E536" w14:textId="77777777" w:rsidR="064A1035" w:rsidRPr="00E71A70" w:rsidRDefault="41C545DD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="53A9C6BE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106FED97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</w:t>
            </w:r>
            <w:r w:rsidR="1EBA4886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1C2659B3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3F22084E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32B2A9A2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3AC2E41B" w14:textId="77777777" w:rsidR="6272D344" w:rsidRPr="00E71A70" w:rsidRDefault="6272D344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09D9AC6E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2D80FC98" w14:textId="77777777" w:rsidR="064A1035" w:rsidRPr="00E71A70" w:rsidRDefault="1126E5C7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42EC4E6C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72928361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</w:t>
            </w:r>
            <w:r w:rsidR="08253503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22F8A58E" w14:textId="77777777" w:rsidR="064A1035" w:rsidRPr="00E71A70" w:rsidRDefault="064A1035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</w:t>
            </w:r>
            <w:r w:rsidR="3DED7CD6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6FDF9E1D" w14:textId="77777777" w:rsidR="064A1035" w:rsidRPr="00E71A70" w:rsidRDefault="38B6B2F6" w:rsidP="064A103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</w:t>
            </w:r>
            <w:r w:rsidR="746ACD6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64A1035"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)  </w:t>
            </w:r>
          </w:p>
          <w:p w14:paraId="2A9CB6E2" w14:textId="77777777" w:rsidR="064A1035" w:rsidRPr="00E71A70" w:rsidRDefault="5EF91F44" w:rsidP="4FEEEC5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bookmarkStart w:id="0" w:name="_GoBack"/>
        <w:bookmarkEnd w:id="0"/>
      </w:tr>
    </w:tbl>
    <w:p w14:paraId="41C8F396" w14:textId="77777777" w:rsidR="001219A9" w:rsidRPr="00E71A70" w:rsidRDefault="001219A9" w:rsidP="064A103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6BA4964" w14:textId="77777777" w:rsidR="001219A9" w:rsidRPr="00E71A70" w:rsidRDefault="20E9F52B" w:rsidP="41371E5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PET, positron emission tomography; </w:t>
      </w:r>
      <w:r w:rsidR="1CDC8D0D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MSE, Mini-mental state examination; MCI, mild cognitive impairment; AD, Alzheimer’s disease, CSF, cerebrospinal fluid; LP, lumbar puncture; SMC, subjective memory complaints</w:t>
      </w:r>
      <w:r w:rsidR="794E05AE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497E64A9" w14:textId="2C5F0DFB" w:rsidR="3B2C420D" w:rsidRPr="00E71A70" w:rsidRDefault="3B2C420D">
      <w:r w:rsidRPr="00E71A70">
        <w:br w:type="page"/>
      </w:r>
    </w:p>
    <w:p w14:paraId="46D459ED" w14:textId="37DDB351" w:rsidR="23A3B58C" w:rsidRPr="00E71A70" w:rsidRDefault="23A3B58C" w:rsidP="353208CD">
      <w:pPr>
        <w:spacing w:line="360" w:lineRule="auto"/>
      </w:pPr>
      <w:r w:rsidRPr="00E71A70">
        <w:rPr>
          <w:rFonts w:ascii="Times New Roman" w:eastAsia="Times New Roman" w:hAnsi="Times New Roman" w:cs="Times New Roman"/>
          <w:b/>
          <w:bCs/>
          <w:color w:val="212121"/>
          <w:sz w:val="20"/>
          <w:szCs w:val="20"/>
          <w:lang w:val="ca"/>
        </w:rPr>
        <w:t>Supplementary Table 2.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 xml:space="preserve"> Effect of the removal of A</w:t>
      </w:r>
      <w:r w:rsidR="251BE503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 xml:space="preserve">1-42 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and A</w:t>
      </w:r>
      <w:r w:rsidR="11C632F1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="11C632F1" w:rsidRPr="00E71A70">
        <w:rPr>
          <w:rFonts w:ascii="Times New Roman" w:eastAsia="Times New Roman" w:hAnsi="Times New Roman" w:cs="Times New Roman"/>
          <w:sz w:val="20"/>
          <w:szCs w:val="20"/>
          <w:lang w:val="ca"/>
        </w:rPr>
        <w:t xml:space="preserve"> 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>1-42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/A</w:t>
      </w:r>
      <w:r w:rsidR="5AEE4686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 xml:space="preserve">1-40 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borderline cases in overall percent agreement (OPA) between CSF amyloid biomarkers and amyloid-PET.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95"/>
        <w:gridCol w:w="2130"/>
        <w:gridCol w:w="2370"/>
      </w:tblGrid>
      <w:tr w:rsidR="3B2C420D" w:rsidRPr="00E71A70" w14:paraId="1BA7E750" w14:textId="77777777" w:rsidTr="353208CD">
        <w:trPr>
          <w:trHeight w:val="300"/>
        </w:trPr>
        <w:tc>
          <w:tcPr>
            <w:tcW w:w="22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EE008D" w14:textId="436576BF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CSF amyloid biomarker</w:t>
            </w:r>
          </w:p>
        </w:tc>
        <w:tc>
          <w:tcPr>
            <w:tcW w:w="19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F6F410" w14:textId="3B332A0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OPA</w:t>
            </w:r>
          </w:p>
          <w:p w14:paraId="7F8312CA" w14:textId="05E3EE46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N=236</w:t>
            </w:r>
          </w:p>
        </w:tc>
        <w:tc>
          <w:tcPr>
            <w:tcW w:w="21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8579AD" w14:textId="5FC14A4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OPA</w:t>
            </w:r>
          </w:p>
          <w:p w14:paraId="42EE0F80" w14:textId="25721DDE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iscarding borderline 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 xml:space="preserve">1-42 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N=201</w:t>
            </w:r>
          </w:p>
        </w:tc>
        <w:tc>
          <w:tcPr>
            <w:tcW w:w="23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752265" w14:textId="5565212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OPA</w:t>
            </w:r>
          </w:p>
          <w:p w14:paraId="5EF06EA8" w14:textId="183007D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iscarding borderline 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1-42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/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1-40</w:t>
            </w:r>
          </w:p>
          <w:p w14:paraId="6AB831C5" w14:textId="3A10086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N=138</w:t>
            </w:r>
          </w:p>
        </w:tc>
      </w:tr>
      <w:tr w:rsidR="3B2C420D" w:rsidRPr="00E71A70" w14:paraId="287CBBC8" w14:textId="77777777" w:rsidTr="353208CD">
        <w:trPr>
          <w:trHeight w:val="300"/>
        </w:trPr>
        <w:tc>
          <w:tcPr>
            <w:tcW w:w="22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4EFC6B" w14:textId="7AFFEC2F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1-42</w:t>
            </w:r>
          </w:p>
        </w:tc>
        <w:tc>
          <w:tcPr>
            <w:tcW w:w="19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02B485" w14:textId="0CD3CC75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4%</w:t>
            </w:r>
          </w:p>
        </w:tc>
        <w:tc>
          <w:tcPr>
            <w:tcW w:w="21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829AD8" w14:textId="2FF1794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7%</w:t>
            </w:r>
          </w:p>
        </w:tc>
        <w:tc>
          <w:tcPr>
            <w:tcW w:w="23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D7C863" w14:textId="5C2D0D1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4%</w:t>
            </w:r>
          </w:p>
        </w:tc>
      </w:tr>
      <w:tr w:rsidR="3B2C420D" w:rsidRPr="00E71A70" w14:paraId="173F794A" w14:textId="77777777" w:rsidTr="353208CD">
        <w:trPr>
          <w:trHeight w:val="300"/>
        </w:trPr>
        <w:tc>
          <w:tcPr>
            <w:tcW w:w="22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A0CDCF" w14:textId="72E149F8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Tau</w:t>
            </w:r>
          </w:p>
        </w:tc>
        <w:tc>
          <w:tcPr>
            <w:tcW w:w="19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FDF089" w14:textId="1FF029B5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5%</w:t>
            </w:r>
          </w:p>
        </w:tc>
        <w:tc>
          <w:tcPr>
            <w:tcW w:w="21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127E02" w14:textId="5E7F4D8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7%</w:t>
            </w:r>
          </w:p>
        </w:tc>
        <w:tc>
          <w:tcPr>
            <w:tcW w:w="23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2B7D69" w14:textId="61388A9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7%</w:t>
            </w:r>
          </w:p>
        </w:tc>
      </w:tr>
      <w:tr w:rsidR="3B2C420D" w:rsidRPr="00E71A70" w14:paraId="007FC17F" w14:textId="77777777" w:rsidTr="353208CD">
        <w:trPr>
          <w:trHeight w:val="300"/>
        </w:trPr>
        <w:tc>
          <w:tcPr>
            <w:tcW w:w="22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F3B41C" w14:textId="74EF09F9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Tau</w:t>
            </w:r>
          </w:p>
        </w:tc>
        <w:tc>
          <w:tcPr>
            <w:tcW w:w="19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179F05" w14:textId="19B16FE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3%</w:t>
            </w:r>
          </w:p>
        </w:tc>
        <w:tc>
          <w:tcPr>
            <w:tcW w:w="21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1051F8" w14:textId="1C0C407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6%</w:t>
            </w:r>
          </w:p>
        </w:tc>
        <w:tc>
          <w:tcPr>
            <w:tcW w:w="23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DA6649" w14:textId="5C497C8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6%</w:t>
            </w:r>
          </w:p>
        </w:tc>
      </w:tr>
      <w:tr w:rsidR="3B2C420D" w:rsidRPr="00E71A70" w14:paraId="0CBC2E38" w14:textId="77777777" w:rsidTr="353208CD">
        <w:trPr>
          <w:trHeight w:val="300"/>
        </w:trPr>
        <w:tc>
          <w:tcPr>
            <w:tcW w:w="22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95592A" w14:textId="5F2A8630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1-42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/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1-40</w:t>
            </w:r>
          </w:p>
        </w:tc>
        <w:tc>
          <w:tcPr>
            <w:tcW w:w="19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FC00D2" w14:textId="6651C8D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6%</w:t>
            </w:r>
          </w:p>
        </w:tc>
        <w:tc>
          <w:tcPr>
            <w:tcW w:w="21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A60674" w14:textId="6E304A1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7%</w:t>
            </w:r>
          </w:p>
        </w:tc>
        <w:tc>
          <w:tcPr>
            <w:tcW w:w="23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5D755E" w14:textId="630FD41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8%</w:t>
            </w:r>
          </w:p>
        </w:tc>
      </w:tr>
      <w:tr w:rsidR="3B2C420D" w:rsidRPr="00E71A70" w14:paraId="6B5327CF" w14:textId="77777777" w:rsidTr="353208CD">
        <w:trPr>
          <w:trHeight w:val="300"/>
        </w:trPr>
        <w:tc>
          <w:tcPr>
            <w:tcW w:w="22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249A8B" w14:textId="71EF3580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pTau/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1-42</w:t>
            </w:r>
          </w:p>
        </w:tc>
        <w:tc>
          <w:tcPr>
            <w:tcW w:w="19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A5EFC5" w14:textId="6984568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8%</w:t>
            </w:r>
          </w:p>
        </w:tc>
        <w:tc>
          <w:tcPr>
            <w:tcW w:w="21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891774" w14:textId="4D07982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8%</w:t>
            </w:r>
          </w:p>
        </w:tc>
        <w:tc>
          <w:tcPr>
            <w:tcW w:w="23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7E4503" w14:textId="5C77239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8%</w:t>
            </w:r>
          </w:p>
        </w:tc>
      </w:tr>
      <w:tr w:rsidR="3B2C420D" w:rsidRPr="00E71A70" w14:paraId="01C308CD" w14:textId="77777777" w:rsidTr="353208CD">
        <w:trPr>
          <w:trHeight w:val="300"/>
        </w:trPr>
        <w:tc>
          <w:tcPr>
            <w:tcW w:w="22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B7A051" w14:textId="52F50642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Tau/Aβ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1-42</w:t>
            </w:r>
          </w:p>
        </w:tc>
        <w:tc>
          <w:tcPr>
            <w:tcW w:w="19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C15201" w14:textId="39A9DC86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2%</w:t>
            </w:r>
          </w:p>
        </w:tc>
        <w:tc>
          <w:tcPr>
            <w:tcW w:w="21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84203C" w14:textId="10F0E28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6%</w:t>
            </w:r>
          </w:p>
        </w:tc>
        <w:tc>
          <w:tcPr>
            <w:tcW w:w="237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C74FC9" w14:textId="65B2CD8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3%</w:t>
            </w:r>
          </w:p>
          <w:p w14:paraId="7105232E" w14:textId="219CB555" w:rsidR="3B2C420D" w:rsidRPr="00E71A70" w:rsidRDefault="3B2C420D" w:rsidP="353208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</w:pPr>
          </w:p>
        </w:tc>
      </w:tr>
    </w:tbl>
    <w:p w14:paraId="1E3723F2" w14:textId="7F1EC0BE" w:rsidR="3B2C420D" w:rsidRPr="00E71A70" w:rsidRDefault="6FC8D24F" w:rsidP="353208C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A</w:t>
      </w:r>
      <w:r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>1-42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amyloid-</w:t>
      </w:r>
      <w:r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 xml:space="preserve"> β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ta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-42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A</w:t>
      </w:r>
      <w:r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>1-40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amyloid-</w:t>
      </w:r>
      <w:r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 xml:space="preserve"> β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ta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-40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SF, cerebrospinal fluid; </w:t>
      </w:r>
      <w:r w:rsidR="075993B6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OPA, overall percent agreement; 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PET, positron emission tomography; </w:t>
      </w:r>
      <w:proofErr w:type="spellStart"/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Tau</w:t>
      </w:r>
      <w:proofErr w:type="spellEnd"/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hosphorilated</w:t>
      </w:r>
      <w:proofErr w:type="spellEnd"/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au; </w:t>
      </w:r>
      <w:proofErr w:type="spellStart"/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Tau</w:t>
      </w:r>
      <w:proofErr w:type="spellEnd"/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total tau</w:t>
      </w:r>
    </w:p>
    <w:p w14:paraId="0BCABAB6" w14:textId="629CD014" w:rsidR="3B2C420D" w:rsidRPr="00E71A70" w:rsidRDefault="3B2C420D" w:rsidP="353208CD">
      <w:pPr>
        <w:spacing w:line="257" w:lineRule="auto"/>
        <w:rPr>
          <w:rFonts w:ascii="Calibri" w:eastAsia="Calibri" w:hAnsi="Calibri" w:cs="Calibri"/>
          <w:lang w:val="ca"/>
        </w:rPr>
      </w:pPr>
    </w:p>
    <w:p w14:paraId="4EA6623C" w14:textId="7BC530C3" w:rsidR="3B2C420D" w:rsidRPr="00E71A70" w:rsidRDefault="3B2C420D">
      <w:r w:rsidRPr="00E71A70">
        <w:br w:type="page"/>
      </w:r>
    </w:p>
    <w:p w14:paraId="162A0F0E" w14:textId="5932BB65" w:rsidR="0F3F22CB" w:rsidRPr="00E71A70" w:rsidRDefault="0F3F22CB" w:rsidP="353208CD">
      <w:pPr>
        <w:spacing w:line="360" w:lineRule="auto"/>
      </w:pPr>
      <w:r w:rsidRPr="00E71A70">
        <w:rPr>
          <w:rFonts w:ascii="Times New Roman" w:eastAsia="Times New Roman" w:hAnsi="Times New Roman" w:cs="Times New Roman"/>
          <w:b/>
          <w:bCs/>
          <w:color w:val="212121"/>
          <w:sz w:val="20"/>
          <w:szCs w:val="20"/>
          <w:lang w:val="ca"/>
        </w:rPr>
        <w:t>Supplementary Table 3.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 xml:space="preserve"> Agreement between </w:t>
      </w:r>
      <w:r w:rsidR="3AAF81C9"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CSF A</w:t>
      </w:r>
      <w:r w:rsidR="3AAF81C9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="3AAF81C9"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 xml:space="preserve">1-42 </w:t>
      </w:r>
      <w:r w:rsidR="3AAF81C9"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or A</w:t>
      </w:r>
      <w:r w:rsidR="3AAF81C9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="3AAF81C9" w:rsidRPr="00E71A70">
        <w:rPr>
          <w:rFonts w:ascii="Times New Roman" w:eastAsia="Times New Roman" w:hAnsi="Times New Roman" w:cs="Times New Roman"/>
          <w:sz w:val="20"/>
          <w:szCs w:val="20"/>
          <w:lang w:val="ca"/>
        </w:rPr>
        <w:t xml:space="preserve"> </w:t>
      </w:r>
      <w:r w:rsidR="3AAF81C9"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>1-42</w:t>
      </w:r>
      <w:r w:rsidR="3AAF81C9"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/A</w:t>
      </w:r>
      <w:r w:rsidR="3AAF81C9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="3AAF81C9"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>1-40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 xml:space="preserve"> 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and amyloid-PET. Comparison of dichotomization and trichotomization strategies.</w:t>
      </w:r>
    </w:p>
    <w:tbl>
      <w:tblPr>
        <w:tblStyle w:val="TableGrid"/>
        <w:tblW w:w="9139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160"/>
        <w:gridCol w:w="1666"/>
        <w:gridCol w:w="2062"/>
        <w:gridCol w:w="1170"/>
        <w:gridCol w:w="1431"/>
      </w:tblGrid>
      <w:tr w:rsidR="3B2C420D" w:rsidRPr="00E71A70" w14:paraId="24821C74" w14:textId="77777777" w:rsidTr="353208CD">
        <w:trPr>
          <w:trHeight w:val="840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77EDAEC2" w14:textId="0300C8D3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ATN status (AB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ca"/>
              </w:rPr>
              <w:t>1-4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 xml:space="preserve">)  </w:t>
            </w:r>
          </w:p>
          <w:p w14:paraId="78C65BE7" w14:textId="1B14DA9C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ichotomic (+/-)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724AF11D" w14:textId="2864A16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ll participants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7CB57383" w14:textId="358F99F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myloid-PET Result</w:t>
            </w:r>
          </w:p>
          <w:p w14:paraId="69D4E5BC" w14:textId="6D31842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(+/-)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3AF39B7E" w14:textId="73871A05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ATN status (AB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ca"/>
              </w:rPr>
              <w:t>1-4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) </w:t>
            </w:r>
          </w:p>
          <w:p w14:paraId="7435CE33" w14:textId="2D3FA9E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richotomic (+/-/borderline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5053D82C" w14:textId="52B06AA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ll participants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1C98A665" w14:textId="2D3A3B3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myloid-PET Result</w:t>
            </w:r>
          </w:p>
        </w:tc>
      </w:tr>
      <w:tr w:rsidR="3B2C420D" w:rsidRPr="00E71A70" w14:paraId="3794F500" w14:textId="77777777" w:rsidTr="353208CD">
        <w:trPr>
          <w:trHeight w:val="300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15F7C63D" w14:textId="319E2043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A+T+N+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5AD04B2F" w14:textId="2D2ED636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7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0D704518" w14:textId="1010BA8E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4+/3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4E8F7D2C" w14:textId="33575C0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+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14B7C188" w14:textId="57CE577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2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214A6116" w14:textId="0110534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69+/3-</w:t>
            </w:r>
          </w:p>
        </w:tc>
      </w:tr>
      <w:tr w:rsidR="3B2C420D" w:rsidRPr="00E71A70" w14:paraId="59010594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16EC7426" w14:textId="72155068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+N-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345BCFA2" w14:textId="6EEA2C6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7426649B" w14:textId="6EDC069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+/3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286E754E" w14:textId="71200E5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+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23AFE5DF" w14:textId="3A46031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2341008E" w14:textId="21085B5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+/3-</w:t>
            </w:r>
          </w:p>
        </w:tc>
      </w:tr>
      <w:tr w:rsidR="3B2C420D" w:rsidRPr="00E71A70" w14:paraId="4BC68E4B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192E98E9" w14:textId="007C964D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+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4B4D100B" w14:textId="1114EAAE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78AD5DA7" w14:textId="532A25A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3+/2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65B20162" w14:textId="5E5DE4B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349F1DBF" w14:textId="466ADA6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780C364F" w14:textId="243731E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3+/1-</w:t>
            </w:r>
          </w:p>
        </w:tc>
      </w:tr>
      <w:tr w:rsidR="3B2C420D" w:rsidRPr="00E71A70" w14:paraId="2738B46C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0A878D71" w14:textId="273BECB9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-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369BDB8D" w14:textId="66139BD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61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7A9600F1" w14:textId="38A35B0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32+/29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7D2F6A36" w14:textId="5A1AF02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17499963" w14:textId="6A8663A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1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6097F500" w14:textId="3350A5F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7+/24-</w:t>
            </w:r>
          </w:p>
        </w:tc>
      </w:tr>
      <w:tr w:rsidR="3B2C420D" w:rsidRPr="00E71A70" w14:paraId="2F753187" w14:textId="77777777" w:rsidTr="353208CD">
        <w:trPr>
          <w:trHeight w:val="300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610922E3" w14:textId="72AE4CD2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-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20575065" w14:textId="5BCE964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6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3358C930" w14:textId="6811EF3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+/41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7FD79E29" w14:textId="0388479E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346D8F30" w14:textId="0F489E7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36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5044D9CA" w14:textId="186A615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+/34-</w:t>
            </w:r>
          </w:p>
        </w:tc>
      </w:tr>
      <w:tr w:rsidR="3B2C420D" w:rsidRPr="00E71A70" w14:paraId="4411DC99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4AF339DD" w14:textId="7AFDE6BF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+N+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486D2EDD" w14:textId="40C0DFA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31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11FCA45E" w14:textId="22B8852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0+/11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2B154ADB" w14:textId="1BC3C8E6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+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542B8E38" w14:textId="493606A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4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144E971A" w14:textId="7A9BBFC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3+/11-</w:t>
            </w:r>
          </w:p>
        </w:tc>
      </w:tr>
      <w:tr w:rsidR="3B2C420D" w:rsidRPr="00E71A70" w14:paraId="20B4EC98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465FBD72" w14:textId="578BB506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+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09D11BA8" w14:textId="2A117285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59FCCDEB" w14:textId="71C21B7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0+/5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3A6BE28A" w14:textId="6C0C9F8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4A01A948" w14:textId="7242C32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31B42D6F" w14:textId="2D3FE17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0+/4-</w:t>
            </w:r>
          </w:p>
        </w:tc>
      </w:tr>
      <w:tr w:rsidR="3B2C420D" w:rsidRPr="00E71A70" w14:paraId="0888C3D9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075499DF" w14:textId="1209C962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3B01652F" w14:textId="7E22604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62B743D6" w14:textId="0901CE1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033BDF89" w14:textId="42CED92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+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29E2A502" w14:textId="7F66B006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2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39678621" w14:textId="0159763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2+/0-</w:t>
            </w:r>
          </w:p>
        </w:tc>
      </w:tr>
      <w:tr w:rsidR="3B2C420D" w:rsidRPr="00E71A70" w14:paraId="17910280" w14:textId="77777777" w:rsidTr="353208CD">
        <w:trPr>
          <w:trHeight w:val="300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7242E7A6" w14:textId="2DB06CB1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25994F63" w14:textId="66AEF1A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7128850E" w14:textId="467ADC0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78BA2478" w14:textId="3D4A875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+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03061357" w14:textId="46CE0D9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29BA7374" w14:textId="5909E49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+/0-</w:t>
            </w:r>
          </w:p>
        </w:tc>
      </w:tr>
      <w:tr w:rsidR="3B2C420D" w:rsidRPr="00E71A70" w14:paraId="3F015D40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2466E823" w14:textId="5D6770E9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63CF73C0" w14:textId="6AD3EA5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4F050115" w14:textId="3381B75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14BE2EC4" w14:textId="643720E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-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6DDCD85C" w14:textId="5561981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4CE587A6" w14:textId="687C3FEC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0+/2-</w:t>
            </w:r>
          </w:p>
        </w:tc>
      </w:tr>
      <w:tr w:rsidR="3B2C420D" w:rsidRPr="00E71A70" w14:paraId="705534B1" w14:textId="77777777" w:rsidTr="353208CD">
        <w:trPr>
          <w:trHeight w:val="28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4AF74ECB" w14:textId="2F7BE75F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630C8EB3" w14:textId="26C7FF0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49F5D92F" w14:textId="51A1BE3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0DBCA22D" w14:textId="759B084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-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76416756" w14:textId="0122392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0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38FCEA29" w14:textId="0BFAED6C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+/12-</w:t>
            </w:r>
          </w:p>
          <w:p w14:paraId="2C66048A" w14:textId="75ACBCC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</w:tr>
      <w:tr w:rsidR="3B2C420D" w:rsidRPr="00E71A70" w14:paraId="05253595" w14:textId="77777777" w:rsidTr="353208CD">
        <w:trPr>
          <w:trHeight w:val="67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2C93B190" w14:textId="70D2E1D6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ATN status (AB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ca"/>
              </w:rPr>
              <w:t>1-4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/AB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ca"/>
              </w:rPr>
              <w:t>1-40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)</w:t>
            </w:r>
          </w:p>
          <w:p w14:paraId="5750F3E7" w14:textId="706752FE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Dichotomic (+/-)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04999A4A" w14:textId="10D5173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ll participants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05945D0A" w14:textId="3B27AFDC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myloid-PET Result</w:t>
            </w:r>
          </w:p>
          <w:p w14:paraId="1188E1E9" w14:textId="03C3493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(+/-)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14717B7A" w14:textId="7983DEF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ATN status (AB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ca"/>
              </w:rPr>
              <w:t>1-42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/AB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ca"/>
              </w:rPr>
              <w:t>1-40</w:t>
            </w:r>
            <w:r w:rsidRPr="00E71A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ca"/>
              </w:rPr>
              <w:t>)</w:t>
            </w:r>
          </w:p>
          <w:p w14:paraId="6BDEFC6C" w14:textId="07505E7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richotomic (+/-/borderline)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03F64A1D" w14:textId="41AA244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ll participants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7344E42E" w14:textId="196A422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myloid-PET Result</w:t>
            </w:r>
          </w:p>
        </w:tc>
      </w:tr>
      <w:tr w:rsidR="3B2C420D" w:rsidRPr="00E71A70" w14:paraId="6886BE3C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1AAE13D7" w14:textId="58F5756C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+N+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626F276E" w14:textId="001792F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68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6C2A2260" w14:textId="4449CBB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64+/4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02D5979F" w14:textId="54343535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+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787041B2" w14:textId="7BBB86C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67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2E7E73AB" w14:textId="05E5396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63+/4-</w:t>
            </w:r>
          </w:p>
        </w:tc>
      </w:tr>
      <w:tr w:rsidR="3B2C420D" w:rsidRPr="00E71A70" w14:paraId="18244DEB" w14:textId="77777777" w:rsidTr="353208CD">
        <w:trPr>
          <w:trHeight w:val="270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7EC545A4" w14:textId="57F23F3B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+N-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2D706A28" w14:textId="64F1344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2575EEA7" w14:textId="23F8D07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+/3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39F9389D" w14:textId="091D2F6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+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067A2F91" w14:textId="45C1DB6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7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3D3621CC" w14:textId="78CCF0D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+/2-</w:t>
            </w:r>
          </w:p>
        </w:tc>
      </w:tr>
      <w:tr w:rsidR="3B2C420D" w:rsidRPr="00E71A70" w14:paraId="080536F2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227435C8" w14:textId="37038B99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+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36042AA9" w14:textId="75992A5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6BE6582A" w14:textId="30B93BC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+/1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434126DA" w14:textId="7D1359D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24FD4DEC" w14:textId="103B482C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1B5A5AC5" w14:textId="3AD82C6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+/0-</w:t>
            </w:r>
          </w:p>
        </w:tc>
      </w:tr>
      <w:tr w:rsidR="3B2C420D" w:rsidRPr="00E71A70" w14:paraId="18CCDA12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3447CA90" w14:textId="083AABB4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-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2537F5EE" w14:textId="2243A0D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3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6B14061A" w14:textId="41CA64E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6+/7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1062C01B" w14:textId="4613BB0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+T-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53BBD6BD" w14:textId="70BD2CE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5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212D3BCE" w14:textId="0506AE1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0+/5-</w:t>
            </w:r>
          </w:p>
        </w:tc>
      </w:tr>
      <w:tr w:rsidR="3B2C420D" w:rsidRPr="00E71A70" w14:paraId="0DB46B3B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4E2A3A00" w14:textId="4FFE44BD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-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7DE99A44" w14:textId="25B7271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5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0BA55E21" w14:textId="04AD9BD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5+/40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69C6953B" w14:textId="27C21F4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6413CAB3" w14:textId="5716DA9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0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30FE19E3" w14:textId="3123AEB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3+/37-</w:t>
            </w:r>
          </w:p>
        </w:tc>
      </w:tr>
      <w:tr w:rsidR="3B2C420D" w:rsidRPr="00E71A70" w14:paraId="3E0A5557" w14:textId="77777777" w:rsidTr="353208CD">
        <w:trPr>
          <w:trHeight w:val="270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5182D1EA" w14:textId="2A9DFE54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+N+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1D9AE13F" w14:textId="2920904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49DBCE6C" w14:textId="538E64BE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+/2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79CED12E" w14:textId="74D2A16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+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244E23C1" w14:textId="27094A7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272EF7FE" w14:textId="7CD8B8B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+/2-</w:t>
            </w:r>
          </w:p>
        </w:tc>
      </w:tr>
      <w:tr w:rsidR="3B2C420D" w:rsidRPr="00E71A70" w14:paraId="144B4350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0DB6159C" w14:textId="172C56FF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+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2087D881" w14:textId="0C6906D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4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50C44550" w14:textId="16D2F2C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0+/4-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123D7AD7" w14:textId="5E5AE1D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-T-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27A10D4E" w14:textId="76D777A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3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52BCD65D" w14:textId="26E6245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0+/3-</w:t>
            </w:r>
          </w:p>
        </w:tc>
      </w:tr>
      <w:tr w:rsidR="3B2C420D" w:rsidRPr="00E71A70" w14:paraId="0BB2CE44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4589D807" w14:textId="7B3812F8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691AFE88" w14:textId="5120215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41915D67" w14:textId="20B73ABE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486A735B" w14:textId="7B09D33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+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3CDCD0F8" w14:textId="32A0E760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4FD1E20B" w14:textId="07DAAE27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+/0-</w:t>
            </w:r>
          </w:p>
        </w:tc>
      </w:tr>
      <w:tr w:rsidR="3B2C420D" w:rsidRPr="00E71A70" w14:paraId="00CBCE3F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3E0B4B21" w14:textId="3191BC26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167AB261" w14:textId="596E23C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5F45AD46" w14:textId="459488F2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36D9657A" w14:textId="6A069644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+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71CA94F2" w14:textId="49969BE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5FD0D55C" w14:textId="4FD5549A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0+/1-</w:t>
            </w:r>
          </w:p>
        </w:tc>
      </w:tr>
      <w:tr w:rsidR="3B2C420D" w:rsidRPr="00E71A70" w14:paraId="77FB2DF9" w14:textId="77777777" w:rsidTr="353208CD">
        <w:trPr>
          <w:trHeight w:val="270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5E36FD4C" w14:textId="649D73CB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15CDE628" w14:textId="3854BEE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5DA40210" w14:textId="6098B131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76C6BFD5" w14:textId="4B2E0C49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-N+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5B5D611E" w14:textId="25FC364F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2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3BE0CF4E" w14:textId="12DE81C8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0+/2-</w:t>
            </w:r>
          </w:p>
        </w:tc>
      </w:tr>
      <w:tr w:rsidR="3B2C420D" w:rsidRPr="00E71A70" w14:paraId="2DA449B5" w14:textId="77777777" w:rsidTr="353208CD">
        <w:trPr>
          <w:trHeight w:val="255"/>
        </w:trPr>
        <w:tc>
          <w:tcPr>
            <w:tcW w:w="1650" w:type="dxa"/>
            <w:tcMar>
              <w:left w:w="108" w:type="dxa"/>
              <w:right w:w="108" w:type="dxa"/>
            </w:tcMar>
          </w:tcPr>
          <w:p w14:paraId="4ACE5FB8" w14:textId="39456106" w:rsidR="3B2C420D" w:rsidRPr="00E71A70" w:rsidRDefault="3B2C420D" w:rsidP="3B2C420D"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14:paraId="49B7F86A" w14:textId="1F68276B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1666" w:type="dxa"/>
            <w:tcMar>
              <w:left w:w="108" w:type="dxa"/>
              <w:right w:w="108" w:type="dxa"/>
            </w:tcMar>
          </w:tcPr>
          <w:p w14:paraId="10ADF02E" w14:textId="230D3EAC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 xml:space="preserve"> </w:t>
            </w:r>
          </w:p>
        </w:tc>
        <w:tc>
          <w:tcPr>
            <w:tcW w:w="2062" w:type="dxa"/>
            <w:tcMar>
              <w:left w:w="108" w:type="dxa"/>
              <w:right w:w="108" w:type="dxa"/>
            </w:tcMar>
          </w:tcPr>
          <w:p w14:paraId="25791FA7" w14:textId="64A0917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A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ca"/>
              </w:rPr>
              <w:t>borderline</w:t>
            </w: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T-N-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45EEDC0C" w14:textId="79C8A913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13</w:t>
            </w:r>
          </w:p>
        </w:tc>
        <w:tc>
          <w:tcPr>
            <w:tcW w:w="1431" w:type="dxa"/>
            <w:tcMar>
              <w:left w:w="108" w:type="dxa"/>
              <w:right w:w="108" w:type="dxa"/>
            </w:tcMar>
          </w:tcPr>
          <w:p w14:paraId="03D2AF12" w14:textId="796B052D" w:rsidR="3B2C420D" w:rsidRPr="00E71A70" w:rsidRDefault="3B2C420D" w:rsidP="3B2C420D">
            <w:pPr>
              <w:jc w:val="center"/>
            </w:pPr>
            <w:r w:rsidRPr="00E71A70">
              <w:rPr>
                <w:rFonts w:ascii="Times New Roman" w:eastAsia="Times New Roman" w:hAnsi="Times New Roman" w:cs="Times New Roman"/>
                <w:sz w:val="20"/>
                <w:szCs w:val="20"/>
                <w:lang w:val="ca"/>
              </w:rPr>
              <w:t>8+/5-</w:t>
            </w:r>
          </w:p>
        </w:tc>
      </w:tr>
    </w:tbl>
    <w:p w14:paraId="1F1F1488" w14:textId="0EF284BF" w:rsidR="3B2C420D" w:rsidRPr="00E71A70" w:rsidRDefault="3B2C420D" w:rsidP="3B2C420D">
      <w:pPr>
        <w:spacing w:line="257" w:lineRule="auto"/>
        <w:rPr>
          <w:rFonts w:ascii="Times New Roman" w:eastAsia="Times New Roman" w:hAnsi="Times New Roman" w:cs="Times New Roman"/>
          <w:sz w:val="20"/>
          <w:szCs w:val="20"/>
          <w:lang w:val="ca"/>
        </w:rPr>
      </w:pPr>
    </w:p>
    <w:p w14:paraId="66B51461" w14:textId="5273F549" w:rsidR="3B2C420D" w:rsidRDefault="4276257B" w:rsidP="3B2C420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A</w:t>
      </w:r>
      <w:r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>1-42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amyloid-</w:t>
      </w:r>
      <w:r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 xml:space="preserve"> β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ta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-42</w:t>
      </w:r>
      <w:r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37065160" w:rsidRPr="00E71A70">
        <w:rPr>
          <w:rFonts w:ascii="Times New Roman" w:eastAsia="Times New Roman" w:hAnsi="Times New Roman" w:cs="Times New Roman"/>
          <w:color w:val="212121"/>
          <w:sz w:val="20"/>
          <w:szCs w:val="20"/>
          <w:lang w:val="ca"/>
        </w:rPr>
        <w:t>A</w:t>
      </w:r>
      <w:r w:rsidR="37065160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>β</w:t>
      </w:r>
      <w:r w:rsidR="37065160" w:rsidRPr="00E71A70">
        <w:rPr>
          <w:rFonts w:ascii="Times New Roman" w:eastAsia="Times New Roman" w:hAnsi="Times New Roman" w:cs="Times New Roman"/>
          <w:color w:val="212121"/>
          <w:sz w:val="20"/>
          <w:szCs w:val="20"/>
          <w:vertAlign w:val="subscript"/>
          <w:lang w:val="ca"/>
        </w:rPr>
        <w:t>1-40</w:t>
      </w:r>
      <w:r w:rsidR="37065160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amyloid-</w:t>
      </w:r>
      <w:r w:rsidR="37065160" w:rsidRPr="00E71A70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ca-ES"/>
        </w:rPr>
        <w:t xml:space="preserve"> β</w:t>
      </w:r>
      <w:r w:rsidR="37065160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ta</w:t>
      </w:r>
      <w:r w:rsidR="37065160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-40</w:t>
      </w:r>
      <w:r w:rsidR="37065160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47A56F31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CSF, cerebrospinal fluid; </w:t>
      </w:r>
      <w:r w:rsidR="583810E9" w:rsidRPr="00E71A7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ET, positron emission tomography.</w:t>
      </w:r>
    </w:p>
    <w:sectPr w:rsidR="3B2C420D" w:rsidSect="00E71A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4461C8A9"/>
    <w:rsid w:val="001219A9"/>
    <w:rsid w:val="001842A4"/>
    <w:rsid w:val="0018462B"/>
    <w:rsid w:val="001A0278"/>
    <w:rsid w:val="0077389F"/>
    <w:rsid w:val="009B4AD0"/>
    <w:rsid w:val="00E71A70"/>
    <w:rsid w:val="00F93804"/>
    <w:rsid w:val="01645639"/>
    <w:rsid w:val="02C40085"/>
    <w:rsid w:val="02FE7AC1"/>
    <w:rsid w:val="032D0BDA"/>
    <w:rsid w:val="034DC556"/>
    <w:rsid w:val="03AB65AA"/>
    <w:rsid w:val="03D075B2"/>
    <w:rsid w:val="0454A7D4"/>
    <w:rsid w:val="04616506"/>
    <w:rsid w:val="0633333A"/>
    <w:rsid w:val="064A1035"/>
    <w:rsid w:val="06D0C173"/>
    <w:rsid w:val="071B61E9"/>
    <w:rsid w:val="075993B6"/>
    <w:rsid w:val="07D1EBE4"/>
    <w:rsid w:val="08253503"/>
    <w:rsid w:val="08387908"/>
    <w:rsid w:val="08C090E7"/>
    <w:rsid w:val="0905AD98"/>
    <w:rsid w:val="0AA17DF9"/>
    <w:rsid w:val="0B7019CA"/>
    <w:rsid w:val="0BB181C5"/>
    <w:rsid w:val="0BB9879A"/>
    <w:rsid w:val="0CAC27B1"/>
    <w:rsid w:val="0E3A6421"/>
    <w:rsid w:val="0F3F22CB"/>
    <w:rsid w:val="0FAA60B1"/>
    <w:rsid w:val="10F38421"/>
    <w:rsid w:val="1126E5C7"/>
    <w:rsid w:val="117B04D9"/>
    <w:rsid w:val="11C360D3"/>
    <w:rsid w:val="11C632F1"/>
    <w:rsid w:val="128D5900"/>
    <w:rsid w:val="130363B4"/>
    <w:rsid w:val="131178D9"/>
    <w:rsid w:val="155C480F"/>
    <w:rsid w:val="157ED2D6"/>
    <w:rsid w:val="1721BBF3"/>
    <w:rsid w:val="177AD945"/>
    <w:rsid w:val="178A9524"/>
    <w:rsid w:val="18357475"/>
    <w:rsid w:val="18C2AA44"/>
    <w:rsid w:val="1A0D983A"/>
    <w:rsid w:val="1A94A313"/>
    <w:rsid w:val="1C02388C"/>
    <w:rsid w:val="1C809B34"/>
    <w:rsid w:val="1CDC8D0D"/>
    <w:rsid w:val="1CE04245"/>
    <w:rsid w:val="1D411891"/>
    <w:rsid w:val="1D9E08ED"/>
    <w:rsid w:val="1E5C566F"/>
    <w:rsid w:val="1E6182D9"/>
    <w:rsid w:val="1EBA4886"/>
    <w:rsid w:val="1F39D94E"/>
    <w:rsid w:val="2032F6C4"/>
    <w:rsid w:val="20382B94"/>
    <w:rsid w:val="20770755"/>
    <w:rsid w:val="20E9F52B"/>
    <w:rsid w:val="2134AB86"/>
    <w:rsid w:val="2193F731"/>
    <w:rsid w:val="22717A10"/>
    <w:rsid w:val="2291A999"/>
    <w:rsid w:val="2385751D"/>
    <w:rsid w:val="23A3B58C"/>
    <w:rsid w:val="240D4A71"/>
    <w:rsid w:val="245923AC"/>
    <w:rsid w:val="251BE503"/>
    <w:rsid w:val="26512840"/>
    <w:rsid w:val="277E4EDA"/>
    <w:rsid w:val="299207E5"/>
    <w:rsid w:val="2A8D900A"/>
    <w:rsid w:val="2B2EAFA1"/>
    <w:rsid w:val="2B35DFFF"/>
    <w:rsid w:val="2C185C56"/>
    <w:rsid w:val="2CA0D879"/>
    <w:rsid w:val="2CB8D870"/>
    <w:rsid w:val="2CBB85BC"/>
    <w:rsid w:val="2CD6A9D8"/>
    <w:rsid w:val="2F7E8E31"/>
    <w:rsid w:val="2F82601F"/>
    <w:rsid w:val="3009A3EA"/>
    <w:rsid w:val="3094121F"/>
    <w:rsid w:val="311113E3"/>
    <w:rsid w:val="318BC858"/>
    <w:rsid w:val="32B2A9A2"/>
    <w:rsid w:val="337F1B67"/>
    <w:rsid w:val="33AE1A15"/>
    <w:rsid w:val="353208CD"/>
    <w:rsid w:val="37065160"/>
    <w:rsid w:val="37148A7A"/>
    <w:rsid w:val="3718FCD3"/>
    <w:rsid w:val="37DB7CA0"/>
    <w:rsid w:val="38B6B2F6"/>
    <w:rsid w:val="3AAF81C9"/>
    <w:rsid w:val="3B2C420D"/>
    <w:rsid w:val="3CD38F18"/>
    <w:rsid w:val="3D7B4384"/>
    <w:rsid w:val="3DED7CD6"/>
    <w:rsid w:val="3F22084E"/>
    <w:rsid w:val="3F492C3E"/>
    <w:rsid w:val="403B9D88"/>
    <w:rsid w:val="412884AC"/>
    <w:rsid w:val="41371E52"/>
    <w:rsid w:val="41C545DD"/>
    <w:rsid w:val="4276257B"/>
    <w:rsid w:val="42849947"/>
    <w:rsid w:val="42EC4E6C"/>
    <w:rsid w:val="4461C8A9"/>
    <w:rsid w:val="447B7B7A"/>
    <w:rsid w:val="44CD7C53"/>
    <w:rsid w:val="44F8A4E0"/>
    <w:rsid w:val="45341FA2"/>
    <w:rsid w:val="47552221"/>
    <w:rsid w:val="47A56F31"/>
    <w:rsid w:val="482BDC41"/>
    <w:rsid w:val="483EB57C"/>
    <w:rsid w:val="4846AF6D"/>
    <w:rsid w:val="495A67EF"/>
    <w:rsid w:val="499E2FEE"/>
    <w:rsid w:val="499E42E0"/>
    <w:rsid w:val="4B2A253B"/>
    <w:rsid w:val="4B3A35BB"/>
    <w:rsid w:val="4C91B03F"/>
    <w:rsid w:val="4CE623BE"/>
    <w:rsid w:val="4FEEEC59"/>
    <w:rsid w:val="5039CA7F"/>
    <w:rsid w:val="521228C7"/>
    <w:rsid w:val="5278014E"/>
    <w:rsid w:val="52C6251B"/>
    <w:rsid w:val="537557A7"/>
    <w:rsid w:val="537D452D"/>
    <w:rsid w:val="53A9C6BE"/>
    <w:rsid w:val="53B46605"/>
    <w:rsid w:val="5446ED08"/>
    <w:rsid w:val="559F1858"/>
    <w:rsid w:val="56C3387D"/>
    <w:rsid w:val="56D9EDA4"/>
    <w:rsid w:val="583810E9"/>
    <w:rsid w:val="58C87E4B"/>
    <w:rsid w:val="591CF6F7"/>
    <w:rsid w:val="59DA3965"/>
    <w:rsid w:val="5AA99AAB"/>
    <w:rsid w:val="5AEE4686"/>
    <w:rsid w:val="5D811C7F"/>
    <w:rsid w:val="5EF91F44"/>
    <w:rsid w:val="5F0C9023"/>
    <w:rsid w:val="61BCC6A8"/>
    <w:rsid w:val="6272D344"/>
    <w:rsid w:val="636CFE6E"/>
    <w:rsid w:val="639368F7"/>
    <w:rsid w:val="63A9A90B"/>
    <w:rsid w:val="652908E1"/>
    <w:rsid w:val="65CDB360"/>
    <w:rsid w:val="677DC464"/>
    <w:rsid w:val="6855C087"/>
    <w:rsid w:val="69C02B06"/>
    <w:rsid w:val="6A07DB50"/>
    <w:rsid w:val="6A0E86A8"/>
    <w:rsid w:val="6D28B2AB"/>
    <w:rsid w:val="6F6500AF"/>
    <w:rsid w:val="6FC8D24F"/>
    <w:rsid w:val="71609102"/>
    <w:rsid w:val="717F6B1B"/>
    <w:rsid w:val="720AD417"/>
    <w:rsid w:val="726E23EE"/>
    <w:rsid w:val="72785AC3"/>
    <w:rsid w:val="728DD1AF"/>
    <w:rsid w:val="73676F60"/>
    <w:rsid w:val="746ACD65"/>
    <w:rsid w:val="749831C4"/>
    <w:rsid w:val="75ABEA46"/>
    <w:rsid w:val="762FE586"/>
    <w:rsid w:val="77BBC819"/>
    <w:rsid w:val="787A159B"/>
    <w:rsid w:val="789F1F51"/>
    <w:rsid w:val="794E05AE"/>
    <w:rsid w:val="7954D86A"/>
    <w:rsid w:val="7957987A"/>
    <w:rsid w:val="7A15E5FC"/>
    <w:rsid w:val="7A74E057"/>
    <w:rsid w:val="7A7F5B69"/>
    <w:rsid w:val="7AEE1360"/>
    <w:rsid w:val="7AF368DB"/>
    <w:rsid w:val="7B81F1F6"/>
    <w:rsid w:val="7BB1B65D"/>
    <w:rsid w:val="7CC6ADE2"/>
    <w:rsid w:val="7D4D86BE"/>
    <w:rsid w:val="7EA5A3B4"/>
    <w:rsid w:val="7F2BF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52425"/>
  <w15:docId w15:val="{96E5FDC1-7C8A-47CF-BCBA-AF9AC70F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N, NURIA (ICN)</dc:creator>
  <cp:lastModifiedBy>Lavanya Ganesan</cp:lastModifiedBy>
  <cp:revision>6</cp:revision>
  <dcterms:created xsi:type="dcterms:W3CDTF">2022-11-11T09:12:00Z</dcterms:created>
  <dcterms:modified xsi:type="dcterms:W3CDTF">2023-10-19T05:51:00Z</dcterms:modified>
</cp:coreProperties>
</file>